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044BA" w14:textId="2069705D" w:rsidR="008C74B0" w:rsidRDefault="009C4ED9">
      <w:pPr>
        <w:rPr>
          <w:rFonts w:ascii="Times New Roman" w:hAnsi="Times New Roman" w:cs="Times New Roman"/>
        </w:rPr>
      </w:pPr>
      <w:r w:rsidRPr="00C9651E">
        <w:rPr>
          <w:rFonts w:ascii="Times New Roman" w:hAnsi="Times New Roman" w:cs="Times New Roman"/>
        </w:rPr>
        <w:t>S</w:t>
      </w:r>
      <w:r w:rsidR="00902DE9">
        <w:rPr>
          <w:rFonts w:ascii="Times New Roman" w:hAnsi="Times New Roman" w:cs="Times New Roman"/>
        </w:rPr>
        <w:t>10</w:t>
      </w:r>
      <w:r w:rsidRPr="00C9651E">
        <w:rPr>
          <w:rFonts w:ascii="Times New Roman" w:hAnsi="Times New Roman" w:cs="Times New Roman"/>
        </w:rPr>
        <w:t xml:space="preserve"> </w:t>
      </w:r>
      <w:r w:rsidR="00902DE9">
        <w:rPr>
          <w:rFonts w:ascii="Times New Roman" w:hAnsi="Times New Roman" w:cs="Times New Roman"/>
        </w:rPr>
        <w:t>T</w:t>
      </w:r>
      <w:r w:rsidRPr="00C9651E">
        <w:rPr>
          <w:rFonts w:ascii="Times New Roman" w:hAnsi="Times New Roman" w:cs="Times New Roman"/>
        </w:rPr>
        <w:t>able . Antibodies used in the experiment</w:t>
      </w:r>
    </w:p>
    <w:p w14:paraId="7530A413" w14:textId="77777777" w:rsidR="00FA3711" w:rsidRPr="00C9651E" w:rsidRDefault="00FA3711">
      <w:pPr>
        <w:rPr>
          <w:rFonts w:ascii="Times New Roman" w:hAnsi="Times New Roman" w:cs="Times New Roman"/>
        </w:rPr>
      </w:pPr>
    </w:p>
    <w:tbl>
      <w:tblPr>
        <w:tblStyle w:val="2"/>
        <w:tblW w:w="14742" w:type="dxa"/>
        <w:tblLook w:val="06A0" w:firstRow="1" w:lastRow="0" w:firstColumn="1" w:lastColumn="0" w:noHBand="1" w:noVBand="1"/>
      </w:tblPr>
      <w:tblGrid>
        <w:gridCol w:w="2470"/>
        <w:gridCol w:w="1232"/>
        <w:gridCol w:w="1968"/>
        <w:gridCol w:w="1134"/>
        <w:gridCol w:w="1985"/>
        <w:gridCol w:w="2268"/>
        <w:gridCol w:w="1701"/>
        <w:gridCol w:w="1984"/>
      </w:tblGrid>
      <w:tr w:rsidR="000C4C7F" w:rsidRPr="00C9651E" w14:paraId="228807DB" w14:textId="404F04BF" w:rsidTr="00D54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EA223A" w14:textId="26CEA20B" w:rsidR="000C4C7F" w:rsidRPr="00C9651E" w:rsidRDefault="000C4C7F" w:rsidP="000C4C7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Experiments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FDC5F" w14:textId="662B25CD" w:rsidR="000C4C7F" w:rsidRPr="00C9651E" w:rsidRDefault="000C4C7F" w:rsidP="000C4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rimary a</w:t>
            </w: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ntibody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15C502" w14:textId="77777777" w:rsidR="000C4C7F" w:rsidRDefault="000C4C7F" w:rsidP="000C4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 xml:space="preserve">Source </w:t>
            </w:r>
          </w:p>
          <w:p w14:paraId="6725DF0F" w14:textId="381288C5" w:rsidR="000C4C7F" w:rsidRPr="00C9651E" w:rsidRDefault="000C4C7F" w:rsidP="000C4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(Catalogue No.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EB2548" w14:textId="1372BA40" w:rsidR="000C4C7F" w:rsidRPr="00C9651E" w:rsidRDefault="000C4C7F" w:rsidP="000C4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Hos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02050A" w14:textId="3CECB6CA" w:rsidR="000C4C7F" w:rsidRPr="00C9651E" w:rsidRDefault="000C4C7F" w:rsidP="000C4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Working condition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98B756" w14:textId="64CF8514" w:rsidR="000C4C7F" w:rsidRPr="00C9651E" w:rsidRDefault="000C4C7F" w:rsidP="000C4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econdary antibod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D9F7A" w14:textId="50FE4E0D" w:rsidR="000C4C7F" w:rsidRPr="00C9651E" w:rsidRDefault="000C4C7F" w:rsidP="000C4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Source (Catalogue No.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75F099" w14:textId="6344DC74" w:rsidR="000C4C7F" w:rsidRPr="00C9651E" w:rsidRDefault="000C4C7F" w:rsidP="000C4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Working conditions</w:t>
            </w:r>
          </w:p>
        </w:tc>
      </w:tr>
      <w:tr w:rsidR="000C4C7F" w:rsidRPr="00C9651E" w14:paraId="7DEDFCFB" w14:textId="719BF5EB" w:rsidTr="00D54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  <w:tcBorders>
              <w:top w:val="single" w:sz="12" w:space="0" w:color="auto"/>
            </w:tcBorders>
            <w:vAlign w:val="center"/>
          </w:tcPr>
          <w:p w14:paraId="57A23161" w14:textId="66653AE9" w:rsidR="000C4C7F" w:rsidRPr="00C9651E" w:rsidRDefault="000C4C7F" w:rsidP="000C4C7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Immunohistochemical assay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vAlign w:val="center"/>
          </w:tcPr>
          <w:p w14:paraId="044D3866" w14:textId="078EFB8B" w:rsidR="000C4C7F" w:rsidRPr="00C9651E" w:rsidRDefault="000C4C7F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GF-β1</w:t>
            </w:r>
          </w:p>
        </w:tc>
        <w:tc>
          <w:tcPr>
            <w:tcW w:w="1968" w:type="dxa"/>
            <w:tcBorders>
              <w:top w:val="single" w:sz="12" w:space="0" w:color="auto"/>
            </w:tcBorders>
            <w:vAlign w:val="center"/>
          </w:tcPr>
          <w:p w14:paraId="0AF0A908" w14:textId="77777777" w:rsidR="000C4C7F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ervicebio</w:t>
            </w:r>
            <w:proofErr w:type="spellEnd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</w:p>
          <w:p w14:paraId="21795296" w14:textId="7033B69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(GB1117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661FA71" w14:textId="491C8F26" w:rsidR="000C4C7F" w:rsidRPr="00C9651E" w:rsidRDefault="000C4C7F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Rabbit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37D19280" w14:textId="2F1F08CE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500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5A271E8F" w14:textId="0096F6C2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C4C7F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HRP conjugated Goat Anti-Rabbit IgG (H+L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33F7E467" w14:textId="77777777" w:rsidR="000C4C7F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ervicebio</w:t>
            </w:r>
            <w:proofErr w:type="spellEnd"/>
          </w:p>
          <w:p w14:paraId="452D46CB" w14:textId="48021F5B" w:rsidR="000C4C7F" w:rsidRPr="000C4C7F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GB23303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07363E7F" w14:textId="22FF7153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200</w:t>
            </w:r>
          </w:p>
        </w:tc>
      </w:tr>
      <w:tr w:rsidR="000C4C7F" w:rsidRPr="00C9651E" w14:paraId="42B36E17" w14:textId="47084702" w:rsidTr="00D54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  <w:vAlign w:val="center"/>
          </w:tcPr>
          <w:p w14:paraId="2E0F2A23" w14:textId="6B47E7D2" w:rsidR="000C4C7F" w:rsidRPr="00C9651E" w:rsidRDefault="000C4C7F" w:rsidP="000C4C7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16D04B6C" w14:textId="1354B314" w:rsidR="000C4C7F" w:rsidRPr="00C9651E" w:rsidRDefault="000C4C7F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-SMAD2/3</w:t>
            </w:r>
          </w:p>
        </w:tc>
        <w:tc>
          <w:tcPr>
            <w:tcW w:w="1968" w:type="dxa"/>
            <w:vAlign w:val="center"/>
          </w:tcPr>
          <w:p w14:paraId="5C3EE6AA" w14:textId="77777777" w:rsidR="000C4C7F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SAB </w:t>
            </w:r>
          </w:p>
          <w:p w14:paraId="4FEA2562" w14:textId="4D915A38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(12241)</w:t>
            </w:r>
          </w:p>
        </w:tc>
        <w:tc>
          <w:tcPr>
            <w:tcW w:w="1134" w:type="dxa"/>
            <w:vAlign w:val="center"/>
          </w:tcPr>
          <w:p w14:paraId="64A8EE73" w14:textId="22AE6B75" w:rsidR="000C4C7F" w:rsidRPr="00C9651E" w:rsidRDefault="000C4C7F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Rabbit</w:t>
            </w:r>
          </w:p>
        </w:tc>
        <w:tc>
          <w:tcPr>
            <w:tcW w:w="1985" w:type="dxa"/>
            <w:vAlign w:val="center"/>
          </w:tcPr>
          <w:p w14:paraId="3FD0A76A" w14:textId="669F8125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200</w:t>
            </w:r>
          </w:p>
        </w:tc>
        <w:tc>
          <w:tcPr>
            <w:tcW w:w="2268" w:type="dxa"/>
            <w:vMerge/>
            <w:vAlign w:val="center"/>
          </w:tcPr>
          <w:p w14:paraId="1CD6C416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CA9BACB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2398EC66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0C4C7F" w:rsidRPr="00C9651E" w14:paraId="59254E0A" w14:textId="3CB1C246" w:rsidTr="00D54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  <w:vAlign w:val="center"/>
          </w:tcPr>
          <w:p w14:paraId="7893475D" w14:textId="4095666A" w:rsidR="000C4C7F" w:rsidRPr="00C9651E" w:rsidRDefault="000C4C7F" w:rsidP="000C4C7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4525A0EA" w14:textId="3366C6DB" w:rsidR="000C4C7F" w:rsidRPr="00C9651E" w:rsidRDefault="000C4C7F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α-SMA</w:t>
            </w:r>
          </w:p>
        </w:tc>
        <w:tc>
          <w:tcPr>
            <w:tcW w:w="1968" w:type="dxa"/>
            <w:vAlign w:val="center"/>
          </w:tcPr>
          <w:p w14:paraId="23B44CAA" w14:textId="77777777" w:rsidR="000C4C7F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ervicebio</w:t>
            </w:r>
            <w:proofErr w:type="spellEnd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</w:p>
          <w:p w14:paraId="4F9AFAA9" w14:textId="7423FD2B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(GB111364)</w:t>
            </w:r>
          </w:p>
        </w:tc>
        <w:tc>
          <w:tcPr>
            <w:tcW w:w="1134" w:type="dxa"/>
            <w:vAlign w:val="center"/>
          </w:tcPr>
          <w:p w14:paraId="078F1471" w14:textId="326F9CA4" w:rsidR="000C4C7F" w:rsidRPr="00C9651E" w:rsidRDefault="000C4C7F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Rabbit</w:t>
            </w:r>
          </w:p>
        </w:tc>
        <w:tc>
          <w:tcPr>
            <w:tcW w:w="1985" w:type="dxa"/>
            <w:vAlign w:val="center"/>
          </w:tcPr>
          <w:p w14:paraId="170FEDDF" w14:textId="51508401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2000</w:t>
            </w:r>
          </w:p>
        </w:tc>
        <w:tc>
          <w:tcPr>
            <w:tcW w:w="2268" w:type="dxa"/>
            <w:vMerge/>
            <w:vAlign w:val="center"/>
          </w:tcPr>
          <w:p w14:paraId="41C8757C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D915170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0A76BA45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0C4C7F" w:rsidRPr="00C9651E" w14:paraId="44E1F1F2" w14:textId="07D49D72" w:rsidTr="00D54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  <w:vAlign w:val="center"/>
          </w:tcPr>
          <w:p w14:paraId="072FC129" w14:textId="3E86C58D" w:rsidR="000C4C7F" w:rsidRPr="00C9651E" w:rsidRDefault="000C4C7F" w:rsidP="000C4C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4E11E81C" w14:textId="08E78911" w:rsidR="000C4C7F" w:rsidRPr="00C9651E" w:rsidRDefault="000C4C7F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222222"/>
                <w:sz w:val="20"/>
                <w:szCs w:val="21"/>
              </w:rPr>
              <w:t>Col1α1</w:t>
            </w:r>
          </w:p>
        </w:tc>
        <w:tc>
          <w:tcPr>
            <w:tcW w:w="1968" w:type="dxa"/>
            <w:vAlign w:val="center"/>
          </w:tcPr>
          <w:p w14:paraId="7DF435F2" w14:textId="77777777" w:rsidR="000C4C7F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ervicebio</w:t>
            </w:r>
            <w:proofErr w:type="spellEnd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</w:p>
          <w:p w14:paraId="20024614" w14:textId="4F9F748C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(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B110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24720D2" w14:textId="7AD38A4D" w:rsidR="000C4C7F" w:rsidRPr="00C9651E" w:rsidRDefault="000C4C7F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Rabbit</w:t>
            </w:r>
          </w:p>
        </w:tc>
        <w:tc>
          <w:tcPr>
            <w:tcW w:w="1985" w:type="dxa"/>
            <w:vAlign w:val="center"/>
          </w:tcPr>
          <w:p w14:paraId="4DC2CA91" w14:textId="7ACF4F92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1000</w:t>
            </w:r>
          </w:p>
        </w:tc>
        <w:tc>
          <w:tcPr>
            <w:tcW w:w="2268" w:type="dxa"/>
            <w:vMerge/>
            <w:vAlign w:val="center"/>
          </w:tcPr>
          <w:p w14:paraId="121F8D35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9860355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02A8D09F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0C4C7F" w:rsidRPr="00C9651E" w14:paraId="5B17FB9B" w14:textId="21580BB3" w:rsidTr="00D54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  <w:vAlign w:val="center"/>
          </w:tcPr>
          <w:p w14:paraId="2B0B9F84" w14:textId="53559248" w:rsidR="000C4C7F" w:rsidRPr="00C9651E" w:rsidRDefault="000C4C7F" w:rsidP="000C4C7F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77F3532E" w14:textId="35820BEC" w:rsidR="000C4C7F" w:rsidRPr="00C9651E" w:rsidRDefault="000C4C7F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222222"/>
                <w:sz w:val="20"/>
                <w:szCs w:val="21"/>
              </w:rPr>
              <w:t>Col1α2</w:t>
            </w:r>
          </w:p>
        </w:tc>
        <w:tc>
          <w:tcPr>
            <w:tcW w:w="1968" w:type="dxa"/>
            <w:vAlign w:val="center"/>
          </w:tcPr>
          <w:p w14:paraId="04D6F9B4" w14:textId="77777777" w:rsidR="000C4C7F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roteintech</w:t>
            </w:r>
            <w:proofErr w:type="spellEnd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</w:p>
          <w:p w14:paraId="4CCB0FCF" w14:textId="47FE7753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(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4695-1-AP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52A5B08" w14:textId="3802F4A6" w:rsidR="000C4C7F" w:rsidRPr="00C9651E" w:rsidRDefault="000C4C7F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Rabbit</w:t>
            </w:r>
          </w:p>
        </w:tc>
        <w:tc>
          <w:tcPr>
            <w:tcW w:w="1985" w:type="dxa"/>
            <w:vAlign w:val="center"/>
          </w:tcPr>
          <w:p w14:paraId="64F30BC9" w14:textId="15D22FE5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500</w:t>
            </w:r>
          </w:p>
        </w:tc>
        <w:tc>
          <w:tcPr>
            <w:tcW w:w="2268" w:type="dxa"/>
            <w:vMerge/>
            <w:vAlign w:val="center"/>
          </w:tcPr>
          <w:p w14:paraId="39A2EED5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4CE13B8F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49C5A4C0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0C4C7F" w:rsidRPr="00C9651E" w14:paraId="29E68474" w14:textId="3E4E389C" w:rsidTr="00D54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  <w:tcBorders>
              <w:bottom w:val="single" w:sz="12" w:space="0" w:color="auto"/>
            </w:tcBorders>
            <w:vAlign w:val="center"/>
          </w:tcPr>
          <w:p w14:paraId="421C3E21" w14:textId="14D9A8C1" w:rsidR="000C4C7F" w:rsidRPr="00C9651E" w:rsidRDefault="000C4C7F" w:rsidP="000C4C7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vAlign w:val="center"/>
          </w:tcPr>
          <w:p w14:paraId="50884324" w14:textId="59101FCB" w:rsidR="000C4C7F" w:rsidRPr="00C9651E" w:rsidRDefault="000C4C7F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222222"/>
                <w:sz w:val="20"/>
                <w:szCs w:val="21"/>
              </w:rPr>
              <w:t>Col3α1</w:t>
            </w:r>
          </w:p>
        </w:tc>
        <w:tc>
          <w:tcPr>
            <w:tcW w:w="1968" w:type="dxa"/>
            <w:tcBorders>
              <w:bottom w:val="single" w:sz="12" w:space="0" w:color="auto"/>
            </w:tcBorders>
            <w:vAlign w:val="center"/>
          </w:tcPr>
          <w:p w14:paraId="269B695D" w14:textId="77777777" w:rsidR="000C4C7F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ervicebio</w:t>
            </w:r>
            <w:proofErr w:type="spellEnd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</w:p>
          <w:p w14:paraId="16849D0A" w14:textId="618B79B2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(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B1116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8893DC1" w14:textId="17054AD9" w:rsidR="000C4C7F" w:rsidRPr="00C9651E" w:rsidRDefault="00C70883" w:rsidP="000C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Rabbit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4130D00" w14:textId="549A23C4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500</w:t>
            </w: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3B1A31F3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38BA279B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vAlign w:val="center"/>
          </w:tcPr>
          <w:p w14:paraId="59DE90DC" w14:textId="77777777" w:rsidR="000C4C7F" w:rsidRPr="00C9651E" w:rsidRDefault="000C4C7F" w:rsidP="000C4C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811F75" w:rsidRPr="00C9651E" w14:paraId="6D2BC59F" w14:textId="77777777" w:rsidTr="00D54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  <w:tcBorders>
              <w:top w:val="single" w:sz="12" w:space="0" w:color="auto"/>
            </w:tcBorders>
            <w:vAlign w:val="center"/>
          </w:tcPr>
          <w:p w14:paraId="73F02B52" w14:textId="19687BC3" w:rsidR="00811F75" w:rsidRPr="00C9651E" w:rsidRDefault="00811F75" w:rsidP="00811F7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I</w:t>
            </w:r>
            <w:r w:rsidRPr="007C3671">
              <w:rPr>
                <w:rFonts w:ascii="Times New Roman" w:hAnsi="Times New Roman" w:cs="Times New Roman"/>
                <w:sz w:val="20"/>
                <w:szCs w:val="21"/>
              </w:rPr>
              <w:t>mmunofluorescence analysis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vAlign w:val="center"/>
          </w:tcPr>
          <w:p w14:paraId="5FBAECA9" w14:textId="713D76FE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α-SMA</w:t>
            </w:r>
          </w:p>
        </w:tc>
        <w:tc>
          <w:tcPr>
            <w:tcW w:w="1968" w:type="dxa"/>
            <w:tcBorders>
              <w:top w:val="single" w:sz="12" w:space="0" w:color="auto"/>
            </w:tcBorders>
            <w:vAlign w:val="center"/>
          </w:tcPr>
          <w:p w14:paraId="4CB103E1" w14:textId="77777777" w:rsidR="00811F75" w:rsidRDefault="00811F75" w:rsidP="00811F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ervicebio</w:t>
            </w:r>
            <w:proofErr w:type="spellEnd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</w:p>
          <w:p w14:paraId="2116039C" w14:textId="2FB166AB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(GB1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044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49546F2" w14:textId="4EAA14F4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4DCF927F" w14:textId="6BD52262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0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2F33F126" w14:textId="4AAA6C14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4C66">
              <w:rPr>
                <w:rFonts w:ascii="Times New Roman" w:hAnsi="Times New Roman" w:cs="Times New Roman"/>
              </w:rPr>
              <w:t>Cy5 conjugated Goat Anti-mouse IgG (H+L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3FB5D0A" w14:textId="77777777" w:rsidR="00811F75" w:rsidRDefault="00811F75" w:rsidP="00811F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ervicebio</w:t>
            </w:r>
            <w:proofErr w:type="spellEnd"/>
          </w:p>
          <w:p w14:paraId="76B6FE91" w14:textId="7CF63D09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D54C66">
              <w:rPr>
                <w:rFonts w:ascii="Times New Roman" w:hAnsi="Times New Roman" w:cs="Times New Roman"/>
                <w:color w:val="000000"/>
                <w:sz w:val="22"/>
              </w:rPr>
              <w:t>GB2730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550F09E" w14:textId="5B2D7785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0</w:t>
            </w:r>
          </w:p>
        </w:tc>
      </w:tr>
      <w:tr w:rsidR="00811F75" w:rsidRPr="00C9651E" w14:paraId="470D0455" w14:textId="77777777" w:rsidTr="00D54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  <w:vAlign w:val="center"/>
          </w:tcPr>
          <w:p w14:paraId="36BC746C" w14:textId="77777777" w:rsidR="00811F75" w:rsidRPr="00C9651E" w:rsidRDefault="00811F75" w:rsidP="00811F7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32" w:type="dxa"/>
            <w:vAlign w:val="center"/>
          </w:tcPr>
          <w:p w14:paraId="76CB2B1F" w14:textId="62D43740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color w:val="222222"/>
                <w:sz w:val="20"/>
                <w:szCs w:val="21"/>
              </w:rPr>
              <w:t>Col1α1</w:t>
            </w:r>
          </w:p>
        </w:tc>
        <w:tc>
          <w:tcPr>
            <w:tcW w:w="1968" w:type="dxa"/>
            <w:vAlign w:val="center"/>
          </w:tcPr>
          <w:p w14:paraId="75BDECD9" w14:textId="77777777" w:rsidR="00811F75" w:rsidRDefault="00811F75" w:rsidP="00811F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ervicebio</w:t>
            </w:r>
            <w:proofErr w:type="spellEnd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</w:p>
          <w:p w14:paraId="6B4246EF" w14:textId="1234362C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(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B110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8A836A2" w14:textId="09820408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Rabbit</w:t>
            </w:r>
          </w:p>
        </w:tc>
        <w:tc>
          <w:tcPr>
            <w:tcW w:w="1985" w:type="dxa"/>
            <w:vAlign w:val="center"/>
          </w:tcPr>
          <w:p w14:paraId="1844CFC7" w14:textId="014B7B4E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0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0</w:t>
            </w:r>
          </w:p>
        </w:tc>
        <w:tc>
          <w:tcPr>
            <w:tcW w:w="2268" w:type="dxa"/>
            <w:vAlign w:val="center"/>
          </w:tcPr>
          <w:p w14:paraId="22E3C07D" w14:textId="53CF85F1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4C66">
              <w:rPr>
                <w:rFonts w:ascii="Times New Roman" w:hAnsi="Times New Roman" w:cs="Times New Roman"/>
              </w:rPr>
              <w:t>Cy3 conjugated Goat Anti-Rabbit IgG (H+L)</w:t>
            </w:r>
          </w:p>
        </w:tc>
        <w:tc>
          <w:tcPr>
            <w:tcW w:w="1701" w:type="dxa"/>
            <w:vAlign w:val="center"/>
          </w:tcPr>
          <w:p w14:paraId="31E78ECF" w14:textId="77777777" w:rsidR="00811F75" w:rsidRDefault="00811F75" w:rsidP="00811F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ervicebio</w:t>
            </w:r>
            <w:proofErr w:type="spellEnd"/>
          </w:p>
          <w:p w14:paraId="165C41EC" w14:textId="79188FCE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GB21303)</w:t>
            </w:r>
          </w:p>
        </w:tc>
        <w:tc>
          <w:tcPr>
            <w:tcW w:w="1984" w:type="dxa"/>
            <w:vAlign w:val="center"/>
          </w:tcPr>
          <w:p w14:paraId="6C59AB49" w14:textId="49044FFB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0</w:t>
            </w:r>
          </w:p>
        </w:tc>
      </w:tr>
      <w:tr w:rsidR="00811F75" w:rsidRPr="00C9651E" w14:paraId="2E84C01B" w14:textId="77777777" w:rsidTr="00D54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  <w:tcBorders>
              <w:bottom w:val="single" w:sz="12" w:space="0" w:color="auto"/>
            </w:tcBorders>
            <w:vAlign w:val="center"/>
          </w:tcPr>
          <w:p w14:paraId="26F618DE" w14:textId="77777777" w:rsidR="00811F75" w:rsidRPr="00C9651E" w:rsidRDefault="00811F75" w:rsidP="00811F7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vAlign w:val="center"/>
          </w:tcPr>
          <w:p w14:paraId="4A24B512" w14:textId="442BEF38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color w:val="222222"/>
                <w:sz w:val="20"/>
                <w:szCs w:val="21"/>
              </w:rPr>
              <w:t>Col3α1</w:t>
            </w:r>
          </w:p>
        </w:tc>
        <w:tc>
          <w:tcPr>
            <w:tcW w:w="1968" w:type="dxa"/>
            <w:tcBorders>
              <w:bottom w:val="single" w:sz="12" w:space="0" w:color="auto"/>
            </w:tcBorders>
            <w:vAlign w:val="center"/>
          </w:tcPr>
          <w:p w14:paraId="464C69C3" w14:textId="77777777" w:rsidR="00811F75" w:rsidRDefault="00811F75" w:rsidP="00811F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ervicebio</w:t>
            </w:r>
            <w:proofErr w:type="spellEnd"/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</w:p>
          <w:p w14:paraId="7D4344C2" w14:textId="7C82434A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(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B1116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8B1C2C9" w14:textId="10459809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sz w:val="20"/>
                <w:szCs w:val="21"/>
              </w:rPr>
              <w:t>Rabbit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68A59AE" w14:textId="13961535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49F5F0C" w14:textId="0DD3F7FB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4C66">
              <w:rPr>
                <w:rFonts w:ascii="Times New Roman" w:hAnsi="Times New Roman" w:cs="Times New Roman"/>
              </w:rPr>
              <w:t>Alexa Fluor® 488-conjugated Goat Anti-Rabbit IgG (H+L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27A89C6" w14:textId="77777777" w:rsidR="00811F75" w:rsidRDefault="00811F75" w:rsidP="00811F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ervicebio</w:t>
            </w:r>
            <w:proofErr w:type="spellEnd"/>
          </w:p>
          <w:p w14:paraId="610E2C7E" w14:textId="622A8FDE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GB25303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7CDD581" w14:textId="6E7431D5" w:rsidR="00811F75" w:rsidRPr="00C9651E" w:rsidRDefault="00811F75" w:rsidP="00811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</w:t>
            </w:r>
            <w:r w:rsidRPr="00C9651E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0</w:t>
            </w:r>
          </w:p>
        </w:tc>
      </w:tr>
    </w:tbl>
    <w:p w14:paraId="591701D5" w14:textId="77777777" w:rsidR="009C4ED9" w:rsidRPr="00C9651E" w:rsidRDefault="009C4ED9">
      <w:pPr>
        <w:rPr>
          <w:rFonts w:ascii="Times New Roman" w:hAnsi="Times New Roman" w:cs="Times New Roman"/>
        </w:rPr>
      </w:pPr>
    </w:p>
    <w:sectPr w:rsidR="009C4ED9" w:rsidRPr="00C9651E" w:rsidSect="007C3671">
      <w:pgSz w:w="16838" w:h="11906" w:orient="landscape"/>
      <w:pgMar w:top="1304" w:right="1077" w:bottom="130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30159" w14:textId="77777777" w:rsidR="00786D39" w:rsidRDefault="00786D39" w:rsidP="00811F75">
      <w:r>
        <w:separator/>
      </w:r>
    </w:p>
  </w:endnote>
  <w:endnote w:type="continuationSeparator" w:id="0">
    <w:p w14:paraId="398B89B7" w14:textId="77777777" w:rsidR="00786D39" w:rsidRDefault="00786D39" w:rsidP="00811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FF752" w14:textId="77777777" w:rsidR="00786D39" w:rsidRDefault="00786D39" w:rsidP="00811F75">
      <w:r>
        <w:separator/>
      </w:r>
    </w:p>
  </w:footnote>
  <w:footnote w:type="continuationSeparator" w:id="0">
    <w:p w14:paraId="28945E4C" w14:textId="77777777" w:rsidR="00786D39" w:rsidRDefault="00786D39" w:rsidP="00811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78"/>
    <w:rsid w:val="000C4C7F"/>
    <w:rsid w:val="004E293E"/>
    <w:rsid w:val="00786D39"/>
    <w:rsid w:val="007C3671"/>
    <w:rsid w:val="007C466D"/>
    <w:rsid w:val="00811F75"/>
    <w:rsid w:val="00844D09"/>
    <w:rsid w:val="008C74B0"/>
    <w:rsid w:val="00902DE9"/>
    <w:rsid w:val="009C4ED9"/>
    <w:rsid w:val="00BE74F6"/>
    <w:rsid w:val="00C70883"/>
    <w:rsid w:val="00C9651E"/>
    <w:rsid w:val="00D54C66"/>
    <w:rsid w:val="00E01036"/>
    <w:rsid w:val="00E82C78"/>
    <w:rsid w:val="00FA3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00A97"/>
  <w15:chartTrackingRefBased/>
  <w15:docId w15:val="{06FCBDE4-0E23-4252-998B-16DAF42A8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4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965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11F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1F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1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1F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昊然</dc:creator>
  <cp:keywords/>
  <dc:description/>
  <cp:lastModifiedBy>昊然 钟</cp:lastModifiedBy>
  <cp:revision>6</cp:revision>
  <dcterms:created xsi:type="dcterms:W3CDTF">2023-06-08T06:45:00Z</dcterms:created>
  <dcterms:modified xsi:type="dcterms:W3CDTF">2023-11-20T02:17:00Z</dcterms:modified>
</cp:coreProperties>
</file>